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E0D" w:rsidRPr="005D4430" w:rsidRDefault="00457E0D" w:rsidP="00457E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57E0D">
        <w:rPr>
          <w:rFonts w:ascii="Times New Roman" w:hAnsi="Times New Roman" w:cs="Times New Roman"/>
          <w:b/>
          <w:sz w:val="24"/>
          <w:szCs w:val="24"/>
        </w:rPr>
        <w:t xml:space="preserve">S2 Table. Effect size (β), standard error (SE), lower 95% confidence interval (LCI) and upper 95% confidence interval (UCI) of explanatory variables for the analyses of the (1) distance from nest and (2) displacement per hour. </w:t>
      </w:r>
      <w:r>
        <w:rPr>
          <w:rFonts w:ascii="Times New Roman" w:hAnsi="Times New Roman" w:cs="Times New Roman"/>
          <w:sz w:val="24"/>
          <w:szCs w:val="24"/>
        </w:rPr>
        <w:t>Results are shown for the analyses of all data and separately for Danish (GPS-tagged in 2019) and Czech little owls (GPS-tagged in 2020)</w:t>
      </w:r>
      <w:r w:rsidRPr="005D4430">
        <w:rPr>
          <w:rFonts w:ascii="Times New Roman" w:hAnsi="Times New Roman" w:cs="Times New Roman"/>
          <w:sz w:val="24"/>
          <w:szCs w:val="24"/>
        </w:rPr>
        <w:t xml:space="preserve">. Informative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5D4430">
        <w:rPr>
          <w:rFonts w:ascii="Times New Roman" w:hAnsi="Times New Roman" w:cs="Times New Roman"/>
          <w:sz w:val="24"/>
          <w:szCs w:val="24"/>
        </w:rPr>
        <w:t xml:space="preserve"> are given in bold</w:t>
      </w:r>
      <w:r>
        <w:rPr>
          <w:rFonts w:ascii="Times New Roman" w:hAnsi="Times New Roman" w:cs="Times New Roman"/>
          <w:sz w:val="24"/>
          <w:szCs w:val="24"/>
        </w:rPr>
        <w:t xml:space="preserve"> (i.e., </w:t>
      </w:r>
      <w:r w:rsidRPr="005D4430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s not overlapping zero)</w:t>
      </w:r>
      <w:r w:rsidRPr="005D44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8"/>
        <w:gridCol w:w="569"/>
        <w:gridCol w:w="513"/>
        <w:gridCol w:w="613"/>
        <w:gridCol w:w="570"/>
        <w:gridCol w:w="259"/>
        <w:gridCol w:w="613"/>
        <w:gridCol w:w="514"/>
        <w:gridCol w:w="613"/>
        <w:gridCol w:w="570"/>
        <w:gridCol w:w="259"/>
        <w:gridCol w:w="570"/>
        <w:gridCol w:w="514"/>
        <w:gridCol w:w="613"/>
        <w:gridCol w:w="528"/>
      </w:tblGrid>
      <w:tr w:rsidR="00457E0D" w:rsidRPr="00151C39" w:rsidTr="0091605C">
        <w:trPr>
          <w:trHeight w:val="315"/>
        </w:trPr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1C3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1C3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51C3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dat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</w:tr>
      <w:tr w:rsidR="00457E0D" w:rsidRPr="00151C39" w:rsidTr="0091605C">
        <w:trPr>
          <w:trHeight w:val="315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) Distance from nest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3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Denmar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2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3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2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3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4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5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 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2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ime 23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0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1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2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3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4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5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E0D" w:rsidRPr="00151C39" w:rsidTr="0091605C">
        <w:trPr>
          <w:trHeight w:val="315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) Hour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lacemen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9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6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4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2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8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5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48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Denmar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hick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2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8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3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2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3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4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5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ly GPS position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cipit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2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23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0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1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2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3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4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400 × Sex 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</w:tr>
      <w:tr w:rsidR="00457E0D" w:rsidRPr="00151C39" w:rsidTr="0091605C">
        <w:trPr>
          <w:trHeight w:val="315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0500 × Sex F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E0D" w:rsidRPr="00151C39" w:rsidRDefault="00457E0D" w:rsidP="00916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</w:tr>
    </w:tbl>
    <w:p w:rsidR="00457E0D" w:rsidRPr="005D4430" w:rsidRDefault="00457E0D" w:rsidP="00457E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7E0D" w:rsidRDefault="00457E0D" w:rsidP="00457E0D">
      <w:pPr>
        <w:spacing w:after="0" w:line="240" w:lineRule="auto"/>
        <w:rPr>
          <w:sz w:val="24"/>
          <w:szCs w:val="24"/>
        </w:rPr>
      </w:pPr>
    </w:p>
    <w:p w:rsidR="00457E0D" w:rsidRDefault="00457E0D" w:rsidP="00457E0D">
      <w:pPr>
        <w:spacing w:after="0" w:line="240" w:lineRule="auto"/>
        <w:rPr>
          <w:sz w:val="24"/>
          <w:szCs w:val="24"/>
        </w:rPr>
      </w:pPr>
    </w:p>
    <w:p w:rsidR="00457E0D" w:rsidRDefault="00457E0D" w:rsidP="00457E0D">
      <w:pPr>
        <w:spacing w:after="0" w:line="240" w:lineRule="auto"/>
        <w:rPr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57E0D"/>
    <w:rsid w:val="00032B98"/>
    <w:rsid w:val="00457E0D"/>
    <w:rsid w:val="005369B9"/>
    <w:rsid w:val="008309C3"/>
    <w:rsid w:val="0085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96EC9-F879-417B-BF38-1735278D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3</Words>
  <Characters>2969</Characters>
  <Application>Microsoft Office Word</Application>
  <DocSecurity>0</DocSecurity>
  <Lines>1484</Lines>
  <Paragraphs>7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9-10T06:36:00Z</dcterms:created>
  <dcterms:modified xsi:type="dcterms:W3CDTF">2021-09-10T06:51:00Z</dcterms:modified>
</cp:coreProperties>
</file>